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48" w:type="dxa"/>
        <w:tblInd w:w="109" w:type="dxa"/>
        <w:tblLook w:val="0000" w:firstRow="0" w:lastRow="0" w:firstColumn="0" w:lastColumn="0" w:noHBand="0" w:noVBand="0"/>
      </w:tblPr>
      <w:tblGrid>
        <w:gridCol w:w="1791"/>
        <w:gridCol w:w="2338"/>
        <w:gridCol w:w="2356"/>
        <w:gridCol w:w="2263"/>
      </w:tblGrid>
      <w:tr w:rsidR="00B8410C" w14:paraId="054615BA" w14:textId="77777777" w:rsidTr="0033242B">
        <w:trPr>
          <w:trHeight w:val="304"/>
        </w:trPr>
        <w:tc>
          <w:tcPr>
            <w:tcW w:w="8747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3F85E0EE" w14:textId="56A0C9FF" w:rsidR="00B8410C" w:rsidRDefault="002657C3" w:rsidP="0033242B">
            <w:pPr>
              <w:rPr>
                <w:rFonts w:cs="Arial"/>
              </w:rPr>
            </w:pPr>
            <w:r>
              <w:rPr>
                <w:rFonts w:cs="Arial"/>
                <w:b/>
              </w:rPr>
              <w:t xml:space="preserve">S4 </w:t>
            </w:r>
            <w:r w:rsidR="00B8410C">
              <w:rPr>
                <w:rFonts w:cs="Arial"/>
                <w:b/>
              </w:rPr>
              <w:t>Table</w:t>
            </w:r>
            <w:r w:rsidR="00B8410C">
              <w:rPr>
                <w:rFonts w:cs="Arial"/>
              </w:rPr>
              <w:t>. Baseline quality of life (utility) values from the Veterans Aging Cohort Status according to comorbidity (n=3,511)</w:t>
            </w:r>
          </w:p>
          <w:p w14:paraId="0E12E0C8" w14:textId="77777777" w:rsidR="00B8410C" w:rsidRDefault="00B8410C" w:rsidP="0033242B">
            <w:pPr>
              <w:rPr>
                <w:rFonts w:cs="Arial"/>
                <w:b/>
              </w:rPr>
            </w:pPr>
          </w:p>
        </w:tc>
      </w:tr>
      <w:tr w:rsidR="00B8410C" w14:paraId="32A20666" w14:textId="77777777" w:rsidTr="0033242B">
        <w:trPr>
          <w:trHeight w:val="304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BC3578" w14:textId="77777777" w:rsidR="00B8410C" w:rsidRDefault="00B8410C" w:rsidP="0033242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haracteristic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B5C1F94" w14:textId="77777777" w:rsidR="00B8410C" w:rsidRDefault="00B8410C" w:rsidP="0033242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Beta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34224B" w14:textId="77777777" w:rsidR="00B8410C" w:rsidRDefault="00B8410C" w:rsidP="0033242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andard Error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14738F" w14:textId="77777777" w:rsidR="00B8410C" w:rsidRDefault="00B8410C" w:rsidP="0033242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-value</w:t>
            </w:r>
          </w:p>
        </w:tc>
      </w:tr>
      <w:tr w:rsidR="00B8410C" w14:paraId="6ACEB87D" w14:textId="77777777" w:rsidTr="0033242B">
        <w:trPr>
          <w:trHeight w:val="336"/>
        </w:trPr>
        <w:tc>
          <w:tcPr>
            <w:tcW w:w="1790" w:type="dxa"/>
            <w:tcBorders>
              <w:top w:val="single" w:sz="4" w:space="0" w:color="000000"/>
            </w:tcBorders>
            <w:shd w:val="clear" w:color="auto" w:fill="auto"/>
          </w:tcPr>
          <w:p w14:paraId="0CDC3B8B" w14:textId="77777777" w:rsidR="00B8410C" w:rsidRDefault="00B8410C" w:rsidP="0033242B">
            <w:pPr>
              <w:rPr>
                <w:rFonts w:cs="Arial"/>
              </w:rPr>
            </w:pPr>
            <w:r>
              <w:rPr>
                <w:rFonts w:cs="Arial"/>
              </w:rPr>
              <w:t xml:space="preserve">  COPD</w:t>
            </w:r>
          </w:p>
        </w:tc>
        <w:tc>
          <w:tcPr>
            <w:tcW w:w="2338" w:type="dxa"/>
            <w:tcBorders>
              <w:top w:val="single" w:sz="4" w:space="0" w:color="000000"/>
            </w:tcBorders>
            <w:shd w:val="clear" w:color="auto" w:fill="auto"/>
          </w:tcPr>
          <w:p w14:paraId="77E4F7B8" w14:textId="77777777" w:rsidR="00B8410C" w:rsidRDefault="00B8410C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21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shd w:val="clear" w:color="auto" w:fill="auto"/>
          </w:tcPr>
          <w:p w14:paraId="26003ED6" w14:textId="77777777" w:rsidR="00B8410C" w:rsidRDefault="00B8410C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6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</w:tcPr>
          <w:p w14:paraId="72776E48" w14:textId="77777777" w:rsidR="00B8410C" w:rsidRDefault="00B8410C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05</w:t>
            </w:r>
          </w:p>
        </w:tc>
      </w:tr>
      <w:tr w:rsidR="00B8410C" w14:paraId="0D31E7B0" w14:textId="77777777" w:rsidTr="0033242B">
        <w:trPr>
          <w:trHeight w:val="352"/>
        </w:trPr>
        <w:tc>
          <w:tcPr>
            <w:tcW w:w="1790" w:type="dxa"/>
            <w:tcBorders>
              <w:bottom w:val="single" w:sz="4" w:space="0" w:color="000000"/>
            </w:tcBorders>
            <w:shd w:val="clear" w:color="auto" w:fill="auto"/>
          </w:tcPr>
          <w:p w14:paraId="178888D3" w14:textId="77777777" w:rsidR="00B8410C" w:rsidRDefault="00B8410C" w:rsidP="0033242B">
            <w:pPr>
              <w:rPr>
                <w:rFonts w:cs="Arial"/>
              </w:rPr>
            </w:pPr>
            <w:r>
              <w:rPr>
                <w:rFonts w:cs="Arial"/>
              </w:rPr>
              <w:t xml:space="preserve">  CAD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shd w:val="clear" w:color="auto" w:fill="auto"/>
          </w:tcPr>
          <w:p w14:paraId="6BF5D267" w14:textId="77777777" w:rsidR="00B8410C" w:rsidRDefault="00B8410C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18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shd w:val="clear" w:color="auto" w:fill="auto"/>
          </w:tcPr>
          <w:p w14:paraId="5095ABC2" w14:textId="77777777" w:rsidR="00B8410C" w:rsidRDefault="00B8410C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6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</w:tcPr>
          <w:p w14:paraId="18EB1283" w14:textId="77777777" w:rsidR="00B8410C" w:rsidRDefault="00B8410C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5</w:t>
            </w:r>
          </w:p>
        </w:tc>
      </w:tr>
      <w:tr w:rsidR="00B8410C" w14:paraId="4FFCCFA6" w14:textId="77777777" w:rsidTr="0033242B">
        <w:trPr>
          <w:trHeight w:val="368"/>
        </w:trPr>
        <w:tc>
          <w:tcPr>
            <w:tcW w:w="874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91F1F9" w14:textId="77777777" w:rsidR="00B8410C" w:rsidRDefault="00B8410C" w:rsidP="0033242B">
            <w:pPr>
              <w:rPr>
                <w:rFonts w:cs="Arial"/>
              </w:rPr>
            </w:pPr>
            <w:r>
              <w:rPr>
                <w:rFonts w:cs="Arial"/>
              </w:rPr>
              <w:t>CHF: Congestive heart failure, COPD: Chronic obstructive pulmonary disease, CKD: Chronic kidney disease; CAD: Coronary artery disease; FSI: Functional status impairment</w:t>
            </w:r>
          </w:p>
        </w:tc>
      </w:tr>
    </w:tbl>
    <w:p w14:paraId="293AE15B" w14:textId="77777777" w:rsidR="00ED29A7" w:rsidRDefault="002657C3"/>
    <w:sectPr w:rsidR="00ED29A7" w:rsidSect="005A7EF4">
      <w:headerReference w:type="default" r:id="rId6"/>
      <w:footerReference w:type="default" r:id="rId7"/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4A658" w14:textId="77777777" w:rsidR="006E589E" w:rsidRDefault="006E589E">
      <w:r>
        <w:separator/>
      </w:r>
    </w:p>
  </w:endnote>
  <w:endnote w:type="continuationSeparator" w:id="0">
    <w:p w14:paraId="70295097" w14:textId="77777777" w:rsidR="006E589E" w:rsidRDefault="006E5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9CA24" w14:textId="77777777" w:rsidR="00E03011" w:rsidRDefault="002657C3">
    <w:pPr>
      <w:pStyle w:val="Footer"/>
      <w:jc w:val="center"/>
    </w:pPr>
  </w:p>
  <w:p w14:paraId="57DC8AAA" w14:textId="77777777" w:rsidR="00E03011" w:rsidRDefault="00265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DCE33" w14:textId="77777777" w:rsidR="006E589E" w:rsidRDefault="006E589E">
      <w:r>
        <w:separator/>
      </w:r>
    </w:p>
  </w:footnote>
  <w:footnote w:type="continuationSeparator" w:id="0">
    <w:p w14:paraId="70585E5E" w14:textId="77777777" w:rsidR="006E589E" w:rsidRDefault="006E58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4019798"/>
      <w:docPartObj>
        <w:docPartGallery w:val="Page Numbers (Top of Page)"/>
        <w:docPartUnique/>
      </w:docPartObj>
    </w:sdtPr>
    <w:sdtEndPr/>
    <w:sdtContent>
      <w:p w14:paraId="0EA5CC1D" w14:textId="77777777" w:rsidR="00E03011" w:rsidRDefault="00BF363C">
        <w:pPr>
          <w:pStyle w:val="Header"/>
          <w:jc w:val="right"/>
        </w:pP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>PAGE</w:instrText>
        </w:r>
        <w:r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25</w:t>
        </w:r>
        <w:r>
          <w:rPr>
            <w:rFonts w:ascii="Times New Roman" w:hAnsi="Times New Roman"/>
          </w:rPr>
          <w:fldChar w:fldCharType="end"/>
        </w:r>
      </w:p>
      <w:p w14:paraId="09942D8F" w14:textId="77777777" w:rsidR="00E03011" w:rsidRDefault="002657C3">
        <w:pPr>
          <w:pStyle w:val="Header"/>
          <w:rPr>
            <w:rFonts w:ascii="Times New Roman" w:hAnsi="Times New Roman"/>
            <w:b/>
          </w:rPr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F4"/>
    <w:rsid w:val="00007A1D"/>
    <w:rsid w:val="00045102"/>
    <w:rsid w:val="00051BE9"/>
    <w:rsid w:val="00140B54"/>
    <w:rsid w:val="00161A0F"/>
    <w:rsid w:val="001C4D70"/>
    <w:rsid w:val="001C724B"/>
    <w:rsid w:val="001F39D9"/>
    <w:rsid w:val="002240A9"/>
    <w:rsid w:val="002541A3"/>
    <w:rsid w:val="00257EDA"/>
    <w:rsid w:val="002657C3"/>
    <w:rsid w:val="002858A7"/>
    <w:rsid w:val="00293E69"/>
    <w:rsid w:val="002D037C"/>
    <w:rsid w:val="002E4FFB"/>
    <w:rsid w:val="003172BF"/>
    <w:rsid w:val="003616F6"/>
    <w:rsid w:val="003B3B9E"/>
    <w:rsid w:val="003D4C64"/>
    <w:rsid w:val="003E07B6"/>
    <w:rsid w:val="003E706E"/>
    <w:rsid w:val="003F6119"/>
    <w:rsid w:val="004010A7"/>
    <w:rsid w:val="00472FCD"/>
    <w:rsid w:val="004D21AC"/>
    <w:rsid w:val="004F5297"/>
    <w:rsid w:val="00501AAD"/>
    <w:rsid w:val="00513EDA"/>
    <w:rsid w:val="0054330F"/>
    <w:rsid w:val="0057762C"/>
    <w:rsid w:val="00587C6F"/>
    <w:rsid w:val="00597E1C"/>
    <w:rsid w:val="005A1A9D"/>
    <w:rsid w:val="005A7EF4"/>
    <w:rsid w:val="005B1394"/>
    <w:rsid w:val="005E4A52"/>
    <w:rsid w:val="00611AFC"/>
    <w:rsid w:val="00633A8A"/>
    <w:rsid w:val="006C1226"/>
    <w:rsid w:val="006C210A"/>
    <w:rsid w:val="006E589E"/>
    <w:rsid w:val="006F4566"/>
    <w:rsid w:val="007129A9"/>
    <w:rsid w:val="00730B0A"/>
    <w:rsid w:val="007475A3"/>
    <w:rsid w:val="007503C5"/>
    <w:rsid w:val="007529FC"/>
    <w:rsid w:val="00777554"/>
    <w:rsid w:val="00783894"/>
    <w:rsid w:val="007D753C"/>
    <w:rsid w:val="00803725"/>
    <w:rsid w:val="008061DE"/>
    <w:rsid w:val="00880D97"/>
    <w:rsid w:val="00887DDF"/>
    <w:rsid w:val="00894D43"/>
    <w:rsid w:val="009043FC"/>
    <w:rsid w:val="009475C0"/>
    <w:rsid w:val="00954570"/>
    <w:rsid w:val="00987921"/>
    <w:rsid w:val="00995DEC"/>
    <w:rsid w:val="009B1A57"/>
    <w:rsid w:val="009C53B1"/>
    <w:rsid w:val="009D3876"/>
    <w:rsid w:val="009D6DBB"/>
    <w:rsid w:val="009E081C"/>
    <w:rsid w:val="00A755FA"/>
    <w:rsid w:val="00AB7DA4"/>
    <w:rsid w:val="00AC66CE"/>
    <w:rsid w:val="00AF1CB5"/>
    <w:rsid w:val="00AF31DC"/>
    <w:rsid w:val="00B8410C"/>
    <w:rsid w:val="00B9505B"/>
    <w:rsid w:val="00BE68A3"/>
    <w:rsid w:val="00BF06D0"/>
    <w:rsid w:val="00BF363C"/>
    <w:rsid w:val="00BF53D6"/>
    <w:rsid w:val="00C35AF7"/>
    <w:rsid w:val="00CD662F"/>
    <w:rsid w:val="00D55EFE"/>
    <w:rsid w:val="00D64309"/>
    <w:rsid w:val="00DB64DC"/>
    <w:rsid w:val="00DE4D06"/>
    <w:rsid w:val="00DE7FFE"/>
    <w:rsid w:val="00E50125"/>
    <w:rsid w:val="00E8386A"/>
    <w:rsid w:val="00F6169F"/>
    <w:rsid w:val="00F828A6"/>
    <w:rsid w:val="00F95EBE"/>
    <w:rsid w:val="00F9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C2DD2"/>
  <w15:chartTrackingRefBased/>
  <w15:docId w15:val="{C4BF87F6-7DD7-2D4F-9DFB-B2B088193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EF4"/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F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qFormat/>
    <w:rsid w:val="00BF363C"/>
    <w:rPr>
      <w:rFonts w:ascii="Arial" w:hAnsi="Arial"/>
    </w:rPr>
  </w:style>
  <w:style w:type="character" w:customStyle="1" w:styleId="FooterChar">
    <w:name w:val="Footer Char"/>
    <w:link w:val="Footer"/>
    <w:uiPriority w:val="99"/>
    <w:qFormat/>
    <w:rsid w:val="00BF363C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Sigel</dc:creator>
  <cp:keywords/>
  <dc:description/>
  <cp:lastModifiedBy>chn off31</cp:lastModifiedBy>
  <cp:revision>3</cp:revision>
  <dcterms:created xsi:type="dcterms:W3CDTF">2021-02-08T15:34:00Z</dcterms:created>
  <dcterms:modified xsi:type="dcterms:W3CDTF">2021-03-11T09:52:00Z</dcterms:modified>
</cp:coreProperties>
</file>